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68C1BD" w14:textId="2F12C39B" w:rsidR="003326EA" w:rsidRDefault="003326EA">
      <w:pPr>
        <w:rPr>
          <w:lang w:val="fr-FR"/>
        </w:rPr>
      </w:pPr>
    </w:p>
    <w:p w14:paraId="712BB462" w14:textId="57D2D451" w:rsidR="00E50D83" w:rsidRPr="005A17BA" w:rsidRDefault="00E50D83" w:rsidP="005A17BA">
      <w:pPr>
        <w:tabs>
          <w:tab w:val="left" w:pos="1760"/>
        </w:tabs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20D4C">
        <w:rPr>
          <w:rFonts w:ascii="Times New Roman" w:hAnsi="Times New Roman" w:cs="Times New Roman"/>
          <w:b/>
          <w:bCs/>
          <w:sz w:val="24"/>
          <w:szCs w:val="24"/>
        </w:rPr>
        <w:t>Sup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porting information: </w:t>
      </w:r>
      <w:r w:rsidRPr="00720D4C">
        <w:rPr>
          <w:rFonts w:ascii="Times New Roman" w:hAnsi="Times New Roman" w:cs="Times New Roman"/>
          <w:sz w:val="24"/>
          <w:szCs w:val="24"/>
          <w:lang w:val="en-US"/>
        </w:rPr>
        <w:t xml:space="preserve">Mean response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Pr="00720D4C">
        <w:rPr>
          <w:rFonts w:ascii="Times New Roman" w:hAnsi="Times New Roman" w:cs="Times New Roman"/>
          <w:sz w:val="24"/>
          <w:szCs w:val="24"/>
          <w:lang w:val="en-US"/>
        </w:rPr>
        <w:t xml:space="preserve">14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aize and </w:t>
      </w:r>
      <w:r w:rsidRPr="00D302F4">
        <w:rPr>
          <w:rFonts w:ascii="Times New Roman" w:hAnsi="Times New Roman" w:cs="Times New Roman"/>
          <w:i/>
          <w:sz w:val="24"/>
          <w:szCs w:val="24"/>
          <w:lang w:val="en-US"/>
        </w:rPr>
        <w:t>Strig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arameters</w:t>
      </w:r>
      <w:r w:rsidRPr="00720D4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assessed from</w:t>
      </w:r>
      <w:r w:rsidRPr="00720D4C">
        <w:rPr>
          <w:rFonts w:ascii="Times New Roman" w:hAnsi="Times New Roman" w:cs="Times New Roman"/>
          <w:sz w:val="24"/>
          <w:szCs w:val="24"/>
          <w:lang w:val="en-US"/>
        </w:rPr>
        <w:t xml:space="preserve"> 126 maize genotypes evaluated under </w:t>
      </w:r>
      <w:r w:rsidRPr="00720D4C">
        <w:rPr>
          <w:rFonts w:ascii="Times New Roman" w:hAnsi="Times New Roman" w:cs="Times New Roman"/>
          <w:i/>
          <w:iCs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riga </w:t>
      </w:r>
      <w:r w:rsidRPr="00720D4C">
        <w:rPr>
          <w:rFonts w:ascii="Times New Roman" w:hAnsi="Times New Roman" w:cs="Times New Roman"/>
          <w:i/>
          <w:iCs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siatica</w:t>
      </w:r>
      <w:r w:rsidRPr="00720D4C">
        <w:rPr>
          <w:rFonts w:ascii="Times New Roman" w:hAnsi="Times New Roman" w:cs="Times New Roman"/>
          <w:sz w:val="24"/>
          <w:szCs w:val="24"/>
          <w:lang w:val="en-US"/>
        </w:rPr>
        <w:t xml:space="preserve"> infestation</w:t>
      </w:r>
      <w:r w:rsidR="005A17BA">
        <w:rPr>
          <w:rFonts w:ascii="Times New Roman" w:hAnsi="Times New Roman" w:cs="Times New Roman"/>
          <w:sz w:val="24"/>
          <w:szCs w:val="24"/>
          <w:lang w:val="en-US"/>
        </w:rPr>
        <w:t xml:space="preserve"> with anthesis silking interval normalized.</w:t>
      </w:r>
    </w:p>
    <w:tbl>
      <w:tblPr>
        <w:tblW w:w="1239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0"/>
        <w:gridCol w:w="3367"/>
        <w:gridCol w:w="550"/>
        <w:gridCol w:w="550"/>
        <w:gridCol w:w="576"/>
        <w:gridCol w:w="432"/>
        <w:gridCol w:w="576"/>
        <w:gridCol w:w="576"/>
        <w:gridCol w:w="720"/>
        <w:gridCol w:w="576"/>
        <w:gridCol w:w="576"/>
        <w:gridCol w:w="720"/>
        <w:gridCol w:w="576"/>
        <w:gridCol w:w="720"/>
        <w:gridCol w:w="720"/>
        <w:gridCol w:w="864"/>
      </w:tblGrid>
      <w:tr w:rsidR="004A4A55" w:rsidRPr="00E50D83" w14:paraId="40497F45" w14:textId="77777777" w:rsidTr="005A17BA">
        <w:trPr>
          <w:trHeight w:val="20"/>
        </w:trPr>
        <w:tc>
          <w:tcPr>
            <w:tcW w:w="3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9116AD1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bookmarkStart w:id="0" w:name="_Hlk140403975" w:colFirst="1" w:colLast="15"/>
            <w:bookmarkStart w:id="1" w:name="_Hlk140061240" w:colFirst="2" w:colLast="15"/>
            <w:bookmarkStart w:id="2" w:name="RANGE!A1"/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N°</w:t>
            </w:r>
            <w:bookmarkEnd w:id="2"/>
          </w:p>
        </w:tc>
        <w:tc>
          <w:tcPr>
            <w:tcW w:w="336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C3BA3CD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bookmarkStart w:id="3" w:name="RANGE!B1"/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Accessions</w:t>
            </w:r>
            <w:bookmarkEnd w:id="3"/>
          </w:p>
        </w:tc>
        <w:tc>
          <w:tcPr>
            <w:tcW w:w="55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707BB13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DA</w:t>
            </w:r>
          </w:p>
        </w:tc>
        <w:tc>
          <w:tcPr>
            <w:tcW w:w="55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EA0AC4E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DS</w:t>
            </w:r>
          </w:p>
        </w:tc>
        <w:tc>
          <w:tcPr>
            <w:tcW w:w="57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4FF1576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ASI</w:t>
            </w:r>
          </w:p>
        </w:tc>
        <w:tc>
          <w:tcPr>
            <w:tcW w:w="43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8E723A3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EPP</w:t>
            </w:r>
          </w:p>
        </w:tc>
        <w:tc>
          <w:tcPr>
            <w:tcW w:w="5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4F00E7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PLHT</w:t>
            </w:r>
          </w:p>
        </w:tc>
        <w:tc>
          <w:tcPr>
            <w:tcW w:w="5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E26BD9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EHT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5013B5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HUSK</w:t>
            </w:r>
          </w:p>
        </w:tc>
        <w:tc>
          <w:tcPr>
            <w:tcW w:w="5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110995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CL</w:t>
            </w:r>
          </w:p>
        </w:tc>
        <w:tc>
          <w:tcPr>
            <w:tcW w:w="5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A9524C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EASP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C71E27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GY</w:t>
            </w:r>
          </w:p>
        </w:tc>
        <w:tc>
          <w:tcPr>
            <w:tcW w:w="57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EDC9143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SEC8</w:t>
            </w:r>
          </w:p>
        </w:tc>
        <w:tc>
          <w:tcPr>
            <w:tcW w:w="7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EBDA20A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SEC10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FE2648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SDR8</w:t>
            </w:r>
          </w:p>
        </w:tc>
        <w:tc>
          <w:tcPr>
            <w:tcW w:w="8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0F9165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SDR10</w:t>
            </w:r>
          </w:p>
        </w:tc>
      </w:tr>
      <w:tr w:rsidR="004A4A55" w:rsidRPr="00E50D83" w14:paraId="06D9694A" w14:textId="77777777" w:rsidTr="005A17BA">
        <w:trPr>
          <w:trHeight w:val="20"/>
        </w:trPr>
        <w:tc>
          <w:tcPr>
            <w:tcW w:w="3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5EA4610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336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632AC652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55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7B0718E5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55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5A52F29D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57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3B3260C1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43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16B69F49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7097ED2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(m)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2532D2F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(m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BF93753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(1 to 5)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2CC170F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(cm)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A9D853A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 to 9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80CAF67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g/plant)</w:t>
            </w:r>
          </w:p>
        </w:tc>
        <w:tc>
          <w:tcPr>
            <w:tcW w:w="57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09B1D82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7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06BD88C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03476B5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(1 to 9)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7BADDBC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(1 to 9)</w:t>
            </w:r>
          </w:p>
        </w:tc>
      </w:tr>
      <w:tr w:rsidR="004A4A55" w:rsidRPr="00E50D83" w14:paraId="1B09BC34" w14:textId="77777777" w:rsidTr="005A17BA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A8F640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FBE232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ZISTR115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21760D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5.5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BA9B0D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3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DB22C2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4.0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D128A5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11164F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5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91C2C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E9D2F5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4F07A6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.7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E554E1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F61307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7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44E4D6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0BB1CB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B0A098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0DDDFB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50</w:t>
            </w:r>
          </w:p>
        </w:tc>
      </w:tr>
      <w:tr w:rsidR="004A4A55" w:rsidRPr="00E50D83" w14:paraId="4BA19322" w14:textId="77777777" w:rsidTr="005A17BA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85DE72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B3A72A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ZISTR126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20B160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7.5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4195C7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2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1BCE55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1.0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C760F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DF54D3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7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C5D082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DCEB5D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3E03FC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3.7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2BB309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804DF7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1.2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3BD393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3075E3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2743E1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63F458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00</w:t>
            </w:r>
          </w:p>
        </w:tc>
      </w:tr>
      <w:tr w:rsidR="004A4A55" w:rsidRPr="00E50D83" w14:paraId="1D5E6E38" w14:textId="77777777" w:rsidTr="005A17BA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965DEA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9D9653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TZISTR124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9CD07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78.0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F5FE55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73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2AD707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2.0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87DA59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D041A8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3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737BCA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0.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6098E0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D58E75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3.2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C70A79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3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E9BA58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98.2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9E9B82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3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C0A66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7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BC0DD7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4.5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6BBDD6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2.00</w:t>
            </w:r>
          </w:p>
        </w:tc>
      </w:tr>
      <w:tr w:rsidR="004A4A55" w:rsidRPr="00E50D83" w14:paraId="253A56E6" w14:textId="77777777" w:rsidTr="005A17BA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B72C0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207A57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ZISTR126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025EE2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7.5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FEC091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2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2E6AEA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1.0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C896F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5409E5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4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0C8EAE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CA5FAF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C59871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75CEB1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871327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2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F67126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5F7832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931B9C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971CD8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</w:tr>
      <w:tr w:rsidR="004A4A55" w:rsidRPr="00E50D83" w14:paraId="48A92DB4" w14:textId="77777777" w:rsidTr="005A17BA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247385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709778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ZISTR127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6FD4D9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9.5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456537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6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48EDC2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3.0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D6123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852FDB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6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89ABAB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8B810E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E2F04C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4.7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2950E7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1177B9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4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2ACAD3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B3D998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AF66FF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0F291F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50</w:t>
            </w:r>
          </w:p>
        </w:tc>
      </w:tr>
      <w:tr w:rsidR="004A4A55" w:rsidRPr="00E50D83" w14:paraId="50B057BC" w14:textId="77777777" w:rsidTr="005A17BA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4B2903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710AAA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ZISTR115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B30CE6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2.0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02B808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7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5AFB13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2.0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5EDE86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8B6D41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5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EB47C1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2C9B98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59E007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.7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F41CCD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01970E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4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0C9880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434AFA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1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A056C7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5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2DD0CF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50</w:t>
            </w:r>
          </w:p>
        </w:tc>
      </w:tr>
      <w:tr w:rsidR="004A4A55" w:rsidRPr="00E50D83" w14:paraId="4182E4B8" w14:textId="77777777" w:rsidTr="005A17BA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22AC87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4179BC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ZISTR116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E7C7BC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4.5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E6581B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3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CED15C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5.5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429031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A24C2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4FDE97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1B14B6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F63307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2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107421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43CEA3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5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5B02FB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8E20C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4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8BC0EA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5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74B650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00</w:t>
            </w:r>
          </w:p>
        </w:tc>
      </w:tr>
      <w:tr w:rsidR="004A4A55" w:rsidRPr="00E50D83" w14:paraId="3AC3D5F2" w14:textId="77777777" w:rsidTr="005A17BA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8D2F86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6508DD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ZISTR116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11D050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0.5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717895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8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2BDF12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4.0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198197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8D65B5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5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83A14E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CFEAED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746BC6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3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57776E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8D6B0A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7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501B53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351DEF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CA5169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5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A1FF17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00</w:t>
            </w:r>
          </w:p>
        </w:tc>
      </w:tr>
      <w:tr w:rsidR="004A4A55" w:rsidRPr="00E50D83" w14:paraId="5E15D9D6" w14:textId="77777777" w:rsidTr="005A17BA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F36E6C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DFDFFA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ZISTR116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A0633F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9.5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0C312A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5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C70AD3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2.5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F7101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30976B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8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2DE100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1DA407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2A7105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1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3E8371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45497D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2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21062A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F67D95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6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3C8E93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5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368841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50</w:t>
            </w:r>
          </w:p>
        </w:tc>
      </w:tr>
      <w:tr w:rsidR="004A4A55" w:rsidRPr="00E50D83" w14:paraId="3A149623" w14:textId="77777777" w:rsidTr="005A17BA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52D7BD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2B34D8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ZISTR117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970B5F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6.0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9C319A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2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279E9D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3.0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FCB351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7812CD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5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761D5C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5138EC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01A228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4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B6AC01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F1632D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5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7693C3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0F4E38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8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38A4E5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5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1AA40F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50</w:t>
            </w:r>
          </w:p>
        </w:tc>
      </w:tr>
      <w:tr w:rsidR="004A4A55" w:rsidRPr="00E50D83" w14:paraId="194EB8CF" w14:textId="77777777" w:rsidTr="005A17BA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D0898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386DC2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ZISTR117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D79F63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6.0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0A9918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4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9FF89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5.0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0FE47D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BD5505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737C58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75FDC1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94C162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.1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CBB892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74AF81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4.5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7DA216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BFDEA3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CCF958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866EA0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50</w:t>
            </w:r>
          </w:p>
        </w:tc>
      </w:tr>
      <w:tr w:rsidR="004A4A55" w:rsidRPr="00E50D83" w14:paraId="0768D4AE" w14:textId="77777777" w:rsidTr="005A17BA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14980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2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18C1D9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ZISTR116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D166FD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2.0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68EAD9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8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06793F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2.5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664DD0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C3FBED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7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A4AB5C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4EB06D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D334CB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.2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9D1881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C1CEA6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7.2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21A293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66CD4D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DECC07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5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46063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00</w:t>
            </w:r>
          </w:p>
        </w:tc>
      </w:tr>
      <w:tr w:rsidR="004A4A55" w:rsidRPr="00E50D83" w14:paraId="410A5D87" w14:textId="77777777" w:rsidTr="005A17BA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B3DE3E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3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61D1DC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ZISTR116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BC9687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9.0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E775F6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A52BB1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8.5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8A1087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A8BBBF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376AC5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080658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E844B2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A03BB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1F3678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2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79576A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1B2B5D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5B6EEC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BB1466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00</w:t>
            </w:r>
          </w:p>
        </w:tc>
      </w:tr>
      <w:tr w:rsidR="004A4A55" w:rsidRPr="00E50D83" w14:paraId="3F402B75" w14:textId="77777777" w:rsidTr="005A17BA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B2E107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4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6FB357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ZISTR119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3FFCBB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6.0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CF499A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4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479792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4.5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8EBB58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B5E9D2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7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D808BD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D4004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1B2718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.2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B776E5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590B5B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156592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E65EC3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2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CE5F0A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5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20FABE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75</w:t>
            </w:r>
          </w:p>
        </w:tc>
      </w:tr>
      <w:tr w:rsidR="004A4A55" w:rsidRPr="00E50D83" w14:paraId="2EC9D4C4" w14:textId="77777777" w:rsidTr="005A17BA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CFF89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5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800DC6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ZISTR119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9D2DC3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1.0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F15A99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8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2D615F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4.0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FD3F6C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76D7C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8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40699F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20D67F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D1A8E5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.7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491C1A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C7F328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6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C7F39C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D99CB6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5DC151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CE1A0A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00</w:t>
            </w:r>
          </w:p>
        </w:tc>
      </w:tr>
      <w:tr w:rsidR="004A4A55" w:rsidRPr="00E50D83" w14:paraId="58D4C015" w14:textId="77777777" w:rsidTr="005A17BA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F42299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6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DFEE52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ZISTR123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C6961B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5.0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796D3D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3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60986B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4.5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C44A36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5FF7DE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5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B50266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29DB8B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D85131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.0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AF9BA5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F2D06C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2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32A403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CAECB1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E727D5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EFCE9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50</w:t>
            </w:r>
          </w:p>
        </w:tc>
      </w:tr>
      <w:tr w:rsidR="004A4A55" w:rsidRPr="00E50D83" w14:paraId="04A63013" w14:textId="77777777" w:rsidTr="005A17BA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D9C7EF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7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D801A6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ZISTR123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C437D0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5.5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9DFFBB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6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686240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7.0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8E2FBC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C9E3C9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7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348179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579E59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62C0A8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1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85CCB7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0B609A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5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859870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35C5C6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5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F1028B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5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FB3829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00</w:t>
            </w:r>
          </w:p>
        </w:tc>
      </w:tr>
      <w:tr w:rsidR="004A4A55" w:rsidRPr="00E50D83" w14:paraId="15F970C8" w14:textId="77777777" w:rsidTr="005A17BA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8EFEB3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8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CE02E6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ZISTR125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5224B9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7.0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5787A6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4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FBDF39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3.5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AF411C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6199E1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4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591AE3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69619E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D29423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5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89BCDC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1F1BF6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3.2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80969E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1EF49B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9AA38A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5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80DF0B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50</w:t>
            </w:r>
          </w:p>
        </w:tc>
      </w:tr>
      <w:tr w:rsidR="004A4A55" w:rsidRPr="00E50D83" w14:paraId="6B583044" w14:textId="77777777" w:rsidTr="005A17BA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685C96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9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B4953F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ZISTR126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CE78E9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3.5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01797C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4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9E40D3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7.5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2989AA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92FC47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6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E4E82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AA7755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B0D1F2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1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72F120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994C03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0604CE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F31407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6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540511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5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5343AD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00</w:t>
            </w:r>
          </w:p>
        </w:tc>
      </w:tr>
      <w:tr w:rsidR="004A4A55" w:rsidRPr="00E50D83" w14:paraId="32572074" w14:textId="77777777" w:rsidTr="005A17BA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409A8A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756119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ZISTR115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1AC211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6.5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93D2AE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06222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.0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58C37A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4FF7AA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9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DCEE26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A92D40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39DD6C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.7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F044AA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86EBB9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9.2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0DFA5D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4A99AD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F65E28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5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871C58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50</w:t>
            </w:r>
          </w:p>
        </w:tc>
      </w:tr>
      <w:tr w:rsidR="004A4A55" w:rsidRPr="00E50D83" w14:paraId="6A51A5A3" w14:textId="77777777" w:rsidTr="005A17BA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84DCBA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14BC90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ZISTR122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92B6DB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7.0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7DC187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3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764D4F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3.0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808D8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C1D52C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9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1BD91E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652F75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DA9A5C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6082C2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84FCF5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0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E90A7D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441BD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EC5342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42CA2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50</w:t>
            </w:r>
          </w:p>
        </w:tc>
      </w:tr>
      <w:tr w:rsidR="004A4A55" w:rsidRPr="00E50D83" w14:paraId="307E9D74" w14:textId="77777777" w:rsidTr="005A17BA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4C40E5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2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62737F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ZISTR122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F5B4F7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5.5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2C3BCE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4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FEF9AC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5.5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BCF8EE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A67F57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9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7009A2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2E3F8D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48EACC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648792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B1E8B8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2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39BE45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455EB0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4E8F6E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E154CB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00</w:t>
            </w:r>
          </w:p>
        </w:tc>
      </w:tr>
      <w:tr w:rsidR="004A4A55" w:rsidRPr="00E50D83" w14:paraId="394C3AD8" w14:textId="77777777" w:rsidTr="005A17BA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6B3D57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3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1CF00D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ML55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31D419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5.5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A2B7D3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5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72CD20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6.0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343CAA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07F8C8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0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E00540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361C06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DDFFB9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2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A84B9F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6A16C8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8.7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F8F8F5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73A40C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1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69406C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5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D91D78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50</w:t>
            </w:r>
          </w:p>
        </w:tc>
      </w:tr>
      <w:tr w:rsidR="004A4A55" w:rsidRPr="00E50D83" w14:paraId="515382AB" w14:textId="77777777" w:rsidTr="005A17BA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7A376D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4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AD2AF6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ZISTR124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55FB75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6.0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9C740C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6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1CC136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7.0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2CE7B7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C25309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F86E56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ADD2EE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81A756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FD74E5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7A4955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7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5C4169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46129D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44F717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C7F01E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50</w:t>
            </w:r>
          </w:p>
        </w:tc>
      </w:tr>
      <w:tr w:rsidR="004A4A55" w:rsidRPr="00E50D83" w14:paraId="015A1582" w14:textId="77777777" w:rsidTr="005A17BA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C8B6D0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5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19F120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ZSTRI10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442EDE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9.0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C6D71C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8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372C8F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6.0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B52631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87012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4385AA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6B9E7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AA9DDB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76D2F8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8849F5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2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8A425A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204465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4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ECBE6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50EB26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50</w:t>
            </w:r>
          </w:p>
        </w:tc>
      </w:tr>
      <w:tr w:rsidR="004A4A55" w:rsidRPr="00E50D83" w14:paraId="494D083C" w14:textId="77777777" w:rsidTr="005A17BA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F7C3B6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6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1C12C1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ZSTRI10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08623D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7.5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AD75D5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8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8E44A5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7.0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EC46BB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62572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8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B5C671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8A7FAC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5099D0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29B779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7080EA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2.2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0E5052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2C464A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5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9138F6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42F20F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50</w:t>
            </w:r>
          </w:p>
        </w:tc>
      </w:tr>
      <w:tr w:rsidR="004A4A55" w:rsidRPr="00E50D83" w14:paraId="2C57D077" w14:textId="77777777" w:rsidTr="005A17BA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41C27C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7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CEDCFA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ZSTRI10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0012B3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0.0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DA397E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9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DC4FCB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5.5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EE015B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B6B509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4BDDDB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8AEE42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E3095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E9D3ED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740109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7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58C396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541B27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3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A2497D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E9FB3A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00</w:t>
            </w:r>
          </w:p>
        </w:tc>
      </w:tr>
      <w:tr w:rsidR="004A4A55" w:rsidRPr="00E50D83" w14:paraId="523DEEA2" w14:textId="77777777" w:rsidTr="005A17BA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E52A6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8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980AE7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ZSTRI10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E7322F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7.5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7D0EFC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3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B4D88C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2.5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E46E91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728652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4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97C2DE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1B98A3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BB84D2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E363CE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787E73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7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97C67D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A6728B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84FCC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5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E19C82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50</w:t>
            </w:r>
          </w:p>
        </w:tc>
      </w:tr>
      <w:tr w:rsidR="004A4A55" w:rsidRPr="00E50D83" w14:paraId="0DA6D2EA" w14:textId="77777777" w:rsidTr="005A17BA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F8A62A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9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0B6B3A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ZSTRI10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1D8556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1.0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90F1FC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0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A01DCD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5.5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A4165E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FAE646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4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60C1E7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FB96C7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D444A8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5ABE51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4408BC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8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0FEFEE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748348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DD4AE1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5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8E7EE3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00</w:t>
            </w:r>
          </w:p>
        </w:tc>
      </w:tr>
      <w:tr w:rsidR="004A4A55" w:rsidRPr="00E50D83" w14:paraId="26B21FA1" w14:textId="77777777" w:rsidTr="005A17BA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F605A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0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434BFB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ZSTRI10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C6A922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0.0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536C18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3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66C06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9.5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EF96EB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7D7FFF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0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A4568B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98E478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819E7E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AA2BE0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6223FE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7.2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0B8529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007773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F32C80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5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FF0D67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00</w:t>
            </w:r>
          </w:p>
        </w:tc>
      </w:tr>
      <w:tr w:rsidR="004A4A55" w:rsidRPr="00E50D83" w14:paraId="10A4AE51" w14:textId="77777777" w:rsidTr="005A17BA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743D08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5611B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ZSTRI11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F2104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2.0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66CD82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4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E6AEAC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9.0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C7CA0A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9E9509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0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C844F9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0AE1F9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8BB4F1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.7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A97731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4E4D0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7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ED97D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E65FC7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9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F5453D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6DF6E0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50</w:t>
            </w:r>
          </w:p>
        </w:tc>
      </w:tr>
      <w:tr w:rsidR="004A4A55" w:rsidRPr="00E50D83" w14:paraId="4909596A" w14:textId="77777777" w:rsidTr="005A17BA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C02315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lastRenderedPageBreak/>
              <w:t>32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0EA550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ZSTRI11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E8A8E2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1.0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A3B022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6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A8CD82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2.0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E0E72A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1128AD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523668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FE318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BE407C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2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BCC356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9EC8D5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8.7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8B605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FB654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6880A6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1C3AD3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50</w:t>
            </w:r>
          </w:p>
        </w:tc>
      </w:tr>
      <w:tr w:rsidR="004A4A55" w:rsidRPr="00E50D83" w14:paraId="22D0768F" w14:textId="77777777" w:rsidTr="005A17BA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B80A28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3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6A616B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ZSTRI11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282B40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3.0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1006E1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3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E483EF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7.0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A64961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5A0693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BB0473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A6A1D2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9ABA73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EF9A5C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0160F7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5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F19749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457DCD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9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F7E75F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740429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50</w:t>
            </w:r>
          </w:p>
        </w:tc>
      </w:tr>
      <w:tr w:rsidR="004A4A55" w:rsidRPr="00E50D83" w14:paraId="04CA0548" w14:textId="77777777" w:rsidTr="005A17BA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610160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4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7E86E8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TZSTRI11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0A539C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77.5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368601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77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BF9147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6.0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35447B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910DE7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2.1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CF5459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E3B6DE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EB4900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1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5C63A3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672780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12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6337AE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5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5C1AC7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7C14D7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3.5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38600F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2.50</w:t>
            </w:r>
          </w:p>
        </w:tc>
      </w:tr>
      <w:tr w:rsidR="004A4A55" w:rsidRPr="00E50D83" w14:paraId="2B36FE4C" w14:textId="77777777" w:rsidTr="005A17BA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3948DD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5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AD187C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TZISTR2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910A7D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76.5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4C3527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72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9FE78C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2.5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829930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3B8A2B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2.2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309B9E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CEC9F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26490A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3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CCF5B3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2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FAC88A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97.2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EC4148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5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913741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01991E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3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5C124E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3.50</w:t>
            </w:r>
          </w:p>
        </w:tc>
      </w:tr>
      <w:tr w:rsidR="004A4A55" w:rsidRPr="00E50D83" w14:paraId="70A812D4" w14:textId="77777777" w:rsidTr="005A17BA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C679C8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6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3AD523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TZISTR100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0F4D59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82.0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171A8F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82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62C7E0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6.5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9AB3BE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EE51EC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2.1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C992AB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0C6BFC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976F6D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9A6A0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E1BE85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40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56CE75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4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3B25B0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2199D8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3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17C330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2.50</w:t>
            </w:r>
          </w:p>
        </w:tc>
      </w:tr>
      <w:tr w:rsidR="004A4A55" w:rsidRPr="00E50D83" w14:paraId="69781CEC" w14:textId="77777777" w:rsidTr="005A17BA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E73BBC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7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B8AB8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ZISTR100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356C37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4.5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855CBC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0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438193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2.0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CE9FD3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D616B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0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31CD72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A36CA3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8B7FAE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.7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AE279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312BDD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4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6C819F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B57D6A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2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991E62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2F4509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50</w:t>
            </w:r>
          </w:p>
        </w:tc>
      </w:tr>
      <w:tr w:rsidR="004A4A55" w:rsidRPr="00E50D83" w14:paraId="0A776BA8" w14:textId="77777777" w:rsidTr="005A17BA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FA66FC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8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4D9A3B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ZISTR100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228441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0.5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387BA5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2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EC2E1B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8.5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B16805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F07A15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5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88518C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AD1A2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D085FB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.2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B0E326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06F11C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4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5CA3E1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07A703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9EE160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38FE10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00</w:t>
            </w:r>
          </w:p>
        </w:tc>
      </w:tr>
      <w:tr w:rsidR="004A4A55" w:rsidRPr="00E50D83" w14:paraId="4000625C" w14:textId="77777777" w:rsidTr="005A17BA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69B638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9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803FEF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ZISTR100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219980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5.5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0AAFFE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3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0EA413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4.5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B95007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4028BB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678870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EA304A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4B6D9C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B8D4A3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C23852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8.7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F78A17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79683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9F5030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5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D3E4E1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00</w:t>
            </w:r>
          </w:p>
        </w:tc>
      </w:tr>
      <w:tr w:rsidR="004A4A55" w:rsidRPr="00E50D83" w14:paraId="025E5828" w14:textId="77777777" w:rsidTr="005A17BA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CA2D00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0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2D411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ZISTR101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265B35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1.0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85C9E9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1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9FB853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7.0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6F2956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919246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8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A54C97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78096E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0EB33B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.7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FE91FC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334930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8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8B8BB5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7B6D5B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2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1F044A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5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F4689E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50</w:t>
            </w:r>
          </w:p>
        </w:tc>
      </w:tr>
      <w:tr w:rsidR="004A4A55" w:rsidRPr="00E50D83" w14:paraId="2AA89984" w14:textId="77777777" w:rsidTr="005A17BA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68B997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A4C580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ZISTR101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39A2C8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5.5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269FFB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4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D44B69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5.5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5DABDA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968038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7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C1BCC2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73453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32B6EE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2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A0968A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BBE9F3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7.7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0AE37F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C65F45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41B5A1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E1B9FA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</w:tr>
      <w:tr w:rsidR="004A4A55" w:rsidRPr="00E50D83" w14:paraId="4D33C5AD" w14:textId="77777777" w:rsidTr="005A17BA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1633CC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2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CDE097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ZEEI2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2DE5A2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1.5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CF5D87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2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43F08A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7.0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6FB892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089C17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1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592381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B3DD2A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384ACF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2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9AA3AB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85A101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7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7E5A97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660150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4D2538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5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998FEF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50</w:t>
            </w:r>
          </w:p>
        </w:tc>
      </w:tr>
      <w:tr w:rsidR="004A4A55" w:rsidRPr="00E50D83" w14:paraId="3BE952D7" w14:textId="77777777" w:rsidTr="005A17BA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334F72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3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7B9AD7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ZEEI1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EFD616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7.0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F4FBBC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6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6A2ACC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5.5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F8A33D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9B0772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3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79614E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96AC5A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5EC952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5E1358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191EE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8.2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C2D77D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D194E7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4A2821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5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F23508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50</w:t>
            </w:r>
          </w:p>
        </w:tc>
      </w:tr>
      <w:tr w:rsidR="004A4A55" w:rsidRPr="00E50D83" w14:paraId="77ADFEB2" w14:textId="77777777" w:rsidTr="005A17BA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1BE145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4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9DBB68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ZEEI1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2B461F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2.0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2DE13A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2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26349E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6.5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BD589D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FD8501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1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E46EE1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7E5659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C37F68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.2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FB81E8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B3AC46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3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E4D12C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39535C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3FCA1D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5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397E45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00</w:t>
            </w:r>
          </w:p>
        </w:tc>
      </w:tr>
      <w:tr w:rsidR="004A4A55" w:rsidRPr="00E50D83" w14:paraId="3D79DD7B" w14:textId="77777777" w:rsidTr="005A17BA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10E680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5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67B5CF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ZEEI4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B6A2F6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2.5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968C42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4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8FB877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8.5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A463B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91CC42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9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55A79D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0C0F40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B1BC3B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1.2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8EDCD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BAA71B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6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A9747A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E6329B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302651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3AF29A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00</w:t>
            </w:r>
          </w:p>
        </w:tc>
      </w:tr>
      <w:tr w:rsidR="004A4A55" w:rsidRPr="00E50D83" w14:paraId="300E911E" w14:textId="77777777" w:rsidTr="005A17BA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3281DE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6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ACCE62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ZDEEI5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7649EF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6.5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FF48D8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5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9A330C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5.5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A5567B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F3A817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5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845A7E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9048F8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4C50F2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CA4D3A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016078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6.2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DEB07C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257D88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4DA73D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5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15D16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00</w:t>
            </w:r>
          </w:p>
        </w:tc>
      </w:tr>
      <w:tr w:rsidR="004A4A55" w:rsidRPr="00E50D83" w14:paraId="5CA5FB1A" w14:textId="77777777" w:rsidTr="005A17BA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E1F0AF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7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DB39AD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ZDEEI5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405BFF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0.0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15F751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2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BDA24F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9.0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08A04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F93C4C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4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8B2985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C49B2D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81C83D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EBC386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B8ACB7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9.2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C6DBCB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EAE97E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0C4C15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5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CF9C2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50</w:t>
            </w:r>
          </w:p>
        </w:tc>
      </w:tr>
      <w:tr w:rsidR="004A4A55" w:rsidRPr="00E50D83" w14:paraId="54614726" w14:textId="77777777" w:rsidTr="005A17BA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9EEF1B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8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47D6C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ZDEEI6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0715FD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9.5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E35D41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2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7D785A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9.5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7F0AB5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CA9ED1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7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3B8255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03B88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CA7E49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5BAAA9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AEDDD9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7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81C078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C1B85A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CA18CF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5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2674F2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00</w:t>
            </w:r>
          </w:p>
        </w:tc>
      </w:tr>
      <w:tr w:rsidR="004A4A55" w:rsidRPr="00E50D83" w14:paraId="025D3D03" w14:textId="77777777" w:rsidTr="005A17BA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F3518D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9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8C5268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CML31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4244DD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80.5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588709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85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41394F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21.0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40921F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328402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2.0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FF04E9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0.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6C43B9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2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6EEB6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8.7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495DB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2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9C9E55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86.2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72D17D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4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DB5B23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44266E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4.5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832633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3.00</w:t>
            </w:r>
          </w:p>
        </w:tc>
      </w:tr>
      <w:tr w:rsidR="004A4A55" w:rsidRPr="00E50D83" w14:paraId="1B2849A1" w14:textId="77777777" w:rsidTr="005A17BA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FA3E55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0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361D19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ML44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0706DE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8.5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9F7B17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4218B8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9.0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BB0BE2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C3AA0D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5FA377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0EF7E8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49336E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2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46ECFC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FE5A36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1.7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D79B37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6A5F67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DAC4C3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BB5E9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00</w:t>
            </w:r>
          </w:p>
        </w:tc>
      </w:tr>
      <w:tr w:rsidR="004A4A55" w:rsidRPr="00E50D83" w14:paraId="25557678" w14:textId="77777777" w:rsidTr="005A17BA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9D749C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8F7DAE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ML44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D56389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5.5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586B31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6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150A59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7.0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3AC01C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E8F2D3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6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B85DD8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F51577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454295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1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182B7D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4940B0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5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43777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4A7CF9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A94282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5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695E5A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50</w:t>
            </w:r>
          </w:p>
        </w:tc>
      </w:tr>
      <w:tr w:rsidR="004A4A55" w:rsidRPr="00E50D83" w14:paraId="09929379" w14:textId="77777777" w:rsidTr="005A17BA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AE8FEA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2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D3F84B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ZDEEI5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E951DA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0.5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F5F4BC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BA9049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7.0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3E1F02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384513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BED05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4B0BF8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1700AF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82205F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20E4CE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7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F69C42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D57F9F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8DC31D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830CE5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00</w:t>
            </w:r>
          </w:p>
        </w:tc>
      </w:tr>
      <w:tr w:rsidR="004A4A55" w:rsidRPr="00E50D83" w14:paraId="0CCA0B0A" w14:textId="77777777" w:rsidTr="005A17BA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303A1C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3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322401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ZEEI1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9C206A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6.5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946BA2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4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F1F9A0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4.5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022572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637AB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6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6721A2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822051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1E7C73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2.7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99040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3C0F27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6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1E3531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EB7376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B96DD3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5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B73071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50</w:t>
            </w:r>
          </w:p>
        </w:tc>
      </w:tr>
      <w:tr w:rsidR="004A4A55" w:rsidRPr="00E50D83" w14:paraId="171140B0" w14:textId="77777777" w:rsidTr="005A17BA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1623A6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4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6266CD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ML54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0EBBF6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3.5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4D9F0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0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DA1D58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23.5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A477FC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9BCF2B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4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678F8B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FAA90E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344499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385223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B3D72A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2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5246EB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7764FC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69F98D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97868A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50</w:t>
            </w:r>
          </w:p>
        </w:tc>
      </w:tr>
      <w:tr w:rsidR="004A4A55" w:rsidRPr="00E50D83" w14:paraId="39C633E0" w14:textId="77777777" w:rsidTr="005A17BA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EB70CA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5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52A87B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CML53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16723E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80.5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297C28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74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8CD6E2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0.5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1C7977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6C8A25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8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FC84F6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0.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858AD7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2C19CB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0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E669B8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3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72A40A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74.7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0BF88F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5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4B797D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808DD8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4.5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CE84B7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3.00</w:t>
            </w:r>
          </w:p>
        </w:tc>
      </w:tr>
      <w:tr w:rsidR="004A4A55" w:rsidRPr="00E50D83" w14:paraId="0AD2B4EB" w14:textId="77777777" w:rsidTr="005A17BA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C0F896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6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0D4EA9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CML44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8F7DC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82.5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D88FE8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76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15B0F8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0.0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32CCF9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EE2CBF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2.3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376F63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B8CDD5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BD25F1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6565EB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03BA4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96.2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0DB0FF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4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4C0EDC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3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E30129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3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B069AD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50</w:t>
            </w:r>
          </w:p>
        </w:tc>
      </w:tr>
      <w:tr w:rsidR="004A4A55" w:rsidRPr="00E50D83" w14:paraId="2F3E851D" w14:textId="77777777" w:rsidTr="005A17BA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734F26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7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B0377C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CML56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4D8DED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82.5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4A9CEE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79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733C96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3.0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E83670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7D288C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2.2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89761A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8484DB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E9B55A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2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DF17D6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A233ED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55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AED402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4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07FA15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120205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5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E4668A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50</w:t>
            </w:r>
          </w:p>
        </w:tc>
      </w:tr>
      <w:tr w:rsidR="004A4A55" w:rsidRPr="00E50D83" w14:paraId="07632703" w14:textId="77777777" w:rsidTr="005A17BA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85803B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8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9510FA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CML54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B933D8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77.0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06A409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81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CFBA73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21.0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3084B3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5FA655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2.0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7D0CE1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0.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63F347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788E9C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03C9C5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3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604EE6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277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BFC092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4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4B73E8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AA8770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3.5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1AACC7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3.00</w:t>
            </w:r>
          </w:p>
        </w:tc>
      </w:tr>
      <w:tr w:rsidR="004A4A55" w:rsidRPr="00E50D83" w14:paraId="39161814" w14:textId="77777777" w:rsidTr="005A17BA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DC53F8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9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8DF535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ML54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04E139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5.5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4138EC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4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31A142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5.0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042DA0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574C5D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7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193B5D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0745BC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0B2D2B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.2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D0855E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992A35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3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F522E6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489DE8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DEAAA5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453BDB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00</w:t>
            </w:r>
          </w:p>
        </w:tc>
      </w:tr>
      <w:tr w:rsidR="004A4A55" w:rsidRPr="00E50D83" w14:paraId="090B2202" w14:textId="77777777" w:rsidTr="005A17BA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A687BE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0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B23AA5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ML57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80B5BE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6.0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C8FFC8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5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09799D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6.0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8B73B3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E250A6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0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3CDA1B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880392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FDAFA3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.8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47D183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3D6B81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5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51F05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7DB6C2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6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D90E10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FD50A1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00</w:t>
            </w:r>
          </w:p>
        </w:tc>
      </w:tr>
      <w:tr w:rsidR="004A4A55" w:rsidRPr="00E50D83" w14:paraId="197B8E61" w14:textId="77777777" w:rsidTr="005A17BA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246153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B66248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ML39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E50F51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0.0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8961E0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7CCB35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7.5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8C7B68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6725BD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1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1F9F26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294653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7BCFF8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1.3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E63390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54E650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6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148473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29ED2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7B7538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4C91A0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50</w:t>
            </w:r>
          </w:p>
        </w:tc>
      </w:tr>
      <w:tr w:rsidR="004A4A55" w:rsidRPr="00E50D83" w14:paraId="2727CC46" w14:textId="77777777" w:rsidTr="005A17BA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11DE41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2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88343D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LHP035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48CCB9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6.5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E29068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6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CA85EE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6.5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80BA62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7B4118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3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7CFEB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43EFB9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5045C0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1.7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90C3C7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B3586D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1.2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540ABE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2CEDE3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1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AEE403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6E0E4F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00</w:t>
            </w:r>
          </w:p>
        </w:tc>
      </w:tr>
      <w:tr w:rsidR="004A4A55" w:rsidRPr="00E50D83" w14:paraId="04233F7E" w14:textId="77777777" w:rsidTr="005A17BA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D453E0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3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A285ED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HA04A-2107-3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F8AEDC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7.5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591EFD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6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06AD6B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5.0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37D617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1CD958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1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CAC628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20C76B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8F3A60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BF3AF0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44B64C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7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12426D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8B07A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B119AF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5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33391F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50</w:t>
            </w:r>
          </w:p>
        </w:tc>
      </w:tr>
      <w:tr w:rsidR="004A4A55" w:rsidRPr="00E50D83" w14:paraId="5FA0F7C4" w14:textId="77777777" w:rsidTr="005A17BA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478789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4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276689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CLHP030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9598D1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84.5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147E4B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83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3DBA2C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5.5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1BE2EE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DDA019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8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53BE8A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C19DB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CBFFF9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7.2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27B76B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3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B4540B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92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091178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4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F022F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79B5DF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3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42ED93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3.00</w:t>
            </w:r>
          </w:p>
        </w:tc>
      </w:tr>
      <w:tr w:rsidR="004A4A55" w:rsidRPr="00E50D83" w14:paraId="13A6B784" w14:textId="77777777" w:rsidTr="005A17BA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4E1277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5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272729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CLHP022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16381F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79.5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73CA36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77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21685D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4.5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AD7D18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A4DC3B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6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A1AD75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883C2A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790F38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0.2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49A9C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5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02968D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72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566A99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5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446573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F4959C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3.5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1C81A7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3.00</w:t>
            </w:r>
          </w:p>
        </w:tc>
      </w:tr>
      <w:tr w:rsidR="004A4A55" w:rsidRPr="00E50D83" w14:paraId="54A2DD9B" w14:textId="77777777" w:rsidTr="005A17BA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DB003E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6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A53AB1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CLHP002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C96EFE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71.0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B3E62E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77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925FBC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22.5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6F6DCA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D3A498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8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5E1643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0.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88E746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1D4797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2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50398E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2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BCE44A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19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8EAD58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4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9CE73A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5F893F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3.5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20DBF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3.50</w:t>
            </w:r>
          </w:p>
        </w:tc>
      </w:tr>
      <w:tr w:rsidR="004A4A55" w:rsidRPr="00E50D83" w14:paraId="23CCC948" w14:textId="77777777" w:rsidTr="005A17BA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1C6578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7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6D5E1F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LHP005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C0A792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8.5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E983DA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6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7406AD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4.5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311BCD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04522C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4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D165DB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3D76C6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02593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50079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9000F7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6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81E9DC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F56680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6A2493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5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0A00C8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50</w:t>
            </w:r>
          </w:p>
        </w:tc>
      </w:tr>
      <w:tr w:rsidR="004A4A55" w:rsidRPr="00E50D83" w14:paraId="070E80E2" w14:textId="77777777" w:rsidTr="005A17BA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5293B8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68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F9B50A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CKDHL037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A3072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72.0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55DE00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75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326B61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9.5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4E7015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2EBB9A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9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E00B51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0.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1EEC60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5F29CC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1.7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D32197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2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BC9DAE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85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FA17EA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4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7467F1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7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C44CCF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3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C38D3F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2.50</w:t>
            </w:r>
          </w:p>
        </w:tc>
      </w:tr>
      <w:tr w:rsidR="004A4A55" w:rsidRPr="00E50D83" w14:paraId="7BE166CD" w14:textId="77777777" w:rsidTr="005A17BA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730D28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9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CC9412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LHP031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593688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0.5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8DB788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9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C691C2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5.5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D27F8C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73CD96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7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A2E861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B9B8DE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F5D82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71BF76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CAD84C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5.7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D8D1ED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FA1D4F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8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43199F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5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3AABE7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50</w:t>
            </w:r>
          </w:p>
        </w:tc>
      </w:tr>
      <w:tr w:rsidR="004A4A55" w:rsidRPr="00E50D83" w14:paraId="2AB596EE" w14:textId="77777777" w:rsidTr="005A17BA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31B4EC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0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F66B52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LHP031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7FFB5D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6.0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DAD8B5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6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B85AE3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7.0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83AD13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93A06B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9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7E2601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84B507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219E0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1.7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B7DC71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909E7C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5.7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1CE72C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DD3A9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3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1D376D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E42D95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50</w:t>
            </w:r>
          </w:p>
        </w:tc>
      </w:tr>
      <w:tr w:rsidR="004A4A55" w:rsidRPr="00E50D83" w14:paraId="389ADF3F" w14:textId="77777777" w:rsidTr="005A17BA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6BEE39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lastRenderedPageBreak/>
              <w:t>7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9EB84E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LHP000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1159A3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2.0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A878C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3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2DB3AC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7.5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52975C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85A860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4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991968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707CE7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7486C2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6275FA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54C5D3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0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35E680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D894D7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D2DBDE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5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498C5E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00</w:t>
            </w:r>
          </w:p>
        </w:tc>
      </w:tr>
      <w:tr w:rsidR="004A4A55" w:rsidRPr="00E50D83" w14:paraId="39306919" w14:textId="77777777" w:rsidTr="005A17BA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733959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2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6BCD6B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KDHL046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B463A7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9.5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5FD91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5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17C530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2.5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F46BBA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D57545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6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00A279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65BD98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274E8D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1.2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FD6B5D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0C9718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2.7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0D320F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464816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4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483746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5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7D7CFB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50</w:t>
            </w:r>
          </w:p>
        </w:tc>
      </w:tr>
      <w:tr w:rsidR="004A4A55" w:rsidRPr="00E50D83" w14:paraId="2C5AD724" w14:textId="77777777" w:rsidTr="005A17BA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3CBB9A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3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F5BC6A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LHP0037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4A1490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7.0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039AEC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9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5B3BEF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8.5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16FE6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2A0F82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A1A527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49821D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116E2B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BC6D71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BF71C7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7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7C9E15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C96DB5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82B01E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AB2FEF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00</w:t>
            </w:r>
          </w:p>
        </w:tc>
      </w:tr>
      <w:tr w:rsidR="004A4A55" w:rsidRPr="00E50D83" w14:paraId="534EEDF5" w14:textId="77777777" w:rsidTr="005A17BA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FC4889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4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777C0B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CLHP015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DEAEC1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80.5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E2E63A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78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A6F6D1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4.5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578F28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1BEC90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2.4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4F33E5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0.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869B06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F63649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2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8D40CC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FBA762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74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5119D7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5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5932A3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F84F69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5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0B51D3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2.00</w:t>
            </w:r>
          </w:p>
        </w:tc>
      </w:tr>
      <w:tr w:rsidR="004A4A55" w:rsidRPr="00E50D83" w14:paraId="462F9927" w14:textId="77777777" w:rsidTr="005A17BA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0BB5D6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5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4B8072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LHP011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8B8DFA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7.5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D26D4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4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B67B1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3.5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9CA301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26370E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6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1AD7D3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D674ED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504F37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FB9D6A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D2BA56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0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432C0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FC66D3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019089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5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12901E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50</w:t>
            </w:r>
          </w:p>
        </w:tc>
      </w:tr>
      <w:tr w:rsidR="004A4A55" w:rsidRPr="00E50D83" w14:paraId="4C7CA98F" w14:textId="77777777" w:rsidTr="005A17BA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13473C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6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A08903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CLHP0330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B5051E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75.5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921F3F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70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C59B70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1.5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E8F29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AED7E7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8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9DA558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0.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DCCE26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DD75F3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2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02C5B7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2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67E089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75.2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1DC68F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5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5706D0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AD092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2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449107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00</w:t>
            </w:r>
          </w:p>
        </w:tc>
      </w:tr>
      <w:tr w:rsidR="004A4A55" w:rsidRPr="00E50D83" w14:paraId="6A42001F" w14:textId="77777777" w:rsidTr="005A17BA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81C1FE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7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FC0E75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LHP040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C36889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7.0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8E14EE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5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C5BB09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5.0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A53A89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C373C2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6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3CB915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95522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7CFE20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2E03AA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4F7C22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2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59E310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68DE4A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2491ED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FF1129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00</w:t>
            </w:r>
          </w:p>
        </w:tc>
      </w:tr>
      <w:tr w:rsidR="004A4A55" w:rsidRPr="00E50D83" w14:paraId="3224DC20" w14:textId="77777777" w:rsidTr="005A17BA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0BA83E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8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41F31E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CLHP034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18A043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77.5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C911E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77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C032DE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6.0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6C3CB9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626963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6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71CF43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0.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28FE1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A81CB6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1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62249F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23AB92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82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79E8A3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4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DEA4EF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6A3811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4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F5DCCF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4.50</w:t>
            </w:r>
          </w:p>
        </w:tc>
      </w:tr>
      <w:tr w:rsidR="004A4A55" w:rsidRPr="00E50D83" w14:paraId="3F102C34" w14:textId="77777777" w:rsidTr="005A17BA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1D72D1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9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CAA8CC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ZL138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BA7107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8.5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8EE7FF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8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66DBEE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6.5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101F71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92EDB2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3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B58F9F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5384F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205556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76CD2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A88C28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2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15CF92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C8E33E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3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C274C6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06B30E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00</w:t>
            </w:r>
          </w:p>
        </w:tc>
      </w:tr>
      <w:tr w:rsidR="004A4A55" w:rsidRPr="00E50D83" w14:paraId="28F73AF6" w14:textId="77777777" w:rsidTr="005A17BA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7C942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0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4C0D55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CLHP032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A85112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75.0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3AD530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77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116E60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8.5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C42DD8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1F9090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4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F996AB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0.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15D3FF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72A81E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0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A84F81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2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FEE21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82.2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33E76A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4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41B8A8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55D547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3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E3F33D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2.50</w:t>
            </w:r>
          </w:p>
        </w:tc>
      </w:tr>
      <w:tr w:rsidR="004A4A55" w:rsidRPr="00E50D83" w14:paraId="4CE2977A" w14:textId="77777777" w:rsidTr="005A17BA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9DB401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0F4C86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ZL9901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F7996D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9.5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C5E841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9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6BD09D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6.0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2F106C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95BC9A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0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7130B9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66E3B9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3B2B18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F0E6FF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DAB61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2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87F742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255838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B653DB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BBC788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50</w:t>
            </w:r>
          </w:p>
        </w:tc>
      </w:tr>
      <w:tr w:rsidR="004A4A55" w:rsidRPr="00E50D83" w14:paraId="7C4D925C" w14:textId="77777777" w:rsidTr="005A17BA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DA12D1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2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109A30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ZEEI3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F82177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4.5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28C000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4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5A9DD0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6.5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64F7EC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87FDE3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3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23CF8C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DDFEC8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841F16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A98681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99D1D7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6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13E9D1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FDC00E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BDBDB6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23ED26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50</w:t>
            </w:r>
          </w:p>
        </w:tc>
      </w:tr>
      <w:tr w:rsidR="004A4A55" w:rsidRPr="00E50D83" w14:paraId="56EEE280" w14:textId="77777777" w:rsidTr="005A17BA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F4BF2B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3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56B641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CLHP004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9AA917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80.5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55AA27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78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6D68FE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4.0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61B569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794E8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2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C601D6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0.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412717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85679D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0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E4A5BC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3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B703E0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01.2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1C7566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7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D0BFC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59A9C1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4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D22C00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2.50</w:t>
            </w:r>
          </w:p>
        </w:tc>
      </w:tr>
      <w:tr w:rsidR="004A4A55" w:rsidRPr="00E50D83" w14:paraId="22E4C8A7" w14:textId="77777777" w:rsidTr="005A17BA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7434EC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4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1F153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LHP0047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7D5312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9.5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E891A9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4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28DC1B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1.5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90DE3C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AA895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7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6313B7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F80FCC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82E76A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1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F4B356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90BE50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6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E1D541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BF28C8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8C5866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5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280F6E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50</w:t>
            </w:r>
          </w:p>
        </w:tc>
      </w:tr>
      <w:tr w:rsidR="004A4A55" w:rsidRPr="00E50D83" w14:paraId="361AB4CA" w14:textId="77777777" w:rsidTr="005A17BA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F27267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85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1BBB0D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CLHP0028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E3AF33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83.0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C50A52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83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29E0FB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6.5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A8B3F5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0C8F60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8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E539C1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0.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E57FE6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686BC7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1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FB873D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3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7FEFC1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82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1D6242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5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4F38B9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3FDFC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3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78607F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3.50</w:t>
            </w:r>
          </w:p>
        </w:tc>
      </w:tr>
      <w:tr w:rsidR="004A4A55" w:rsidRPr="00E50D83" w14:paraId="484BE140" w14:textId="77777777" w:rsidTr="005A17BA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967C41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6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299F68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CML45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D531CC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79.0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E430DC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79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3321EB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6.5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A8FE7A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375A72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2.3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95B63B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0.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7CE826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E2D73D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2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682C68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7C652D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83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424F8E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4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F2DD1F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199C4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2.5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8CCAC6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3.50</w:t>
            </w:r>
          </w:p>
        </w:tc>
      </w:tr>
      <w:tr w:rsidR="004A4A55" w:rsidRPr="00E50D83" w14:paraId="3722D518" w14:textId="77777777" w:rsidTr="005A17BA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0D2D7E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7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96FB0F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CLHP030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2A68CF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81.0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039881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80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FE556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6.0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1ED6EF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288789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7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E45E26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FCA74E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3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AB2A76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3.2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88C383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3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C15FD7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98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86A07D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4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C785AC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5FDC0C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5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89738D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3.50</w:t>
            </w:r>
          </w:p>
        </w:tc>
      </w:tr>
      <w:tr w:rsidR="004A4A55" w:rsidRPr="00E50D83" w14:paraId="3CEF0796" w14:textId="77777777" w:rsidTr="005A17BA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55D0A3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8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31CBAA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CLHP036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5F196B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80.0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5EDD7B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80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63C00E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7.0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CBA309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3A9B30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3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60514A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0.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1B36FC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1936BE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2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55F5A8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3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BE17AE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79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9F4C66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4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42A4E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BCB5BE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2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94F7B1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5.00</w:t>
            </w:r>
          </w:p>
        </w:tc>
      </w:tr>
      <w:tr w:rsidR="004A4A55" w:rsidRPr="00E50D83" w14:paraId="6CDC6656" w14:textId="77777777" w:rsidTr="005A17BA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02C781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9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AC7AAD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CLHP035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EB1E63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75.0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F95FC8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76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DC4EC1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7.5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C60673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F2366D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2.3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1EECD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0.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707D52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3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8499D1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4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0DB767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3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41A10B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02.7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CBE66F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5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540195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CD6FBC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2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443CC6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3.50</w:t>
            </w:r>
          </w:p>
        </w:tc>
      </w:tr>
      <w:tr w:rsidR="004A4A55" w:rsidRPr="00E50D83" w14:paraId="532434D7" w14:textId="77777777" w:rsidTr="005A17BA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4ED0C6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0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AC2C8D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LHP0029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35D0ED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8.0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9CD451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7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89CE17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6.0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B417B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FE3BF0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4E6797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E8DA01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004383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2AC8B1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61E871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0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1F357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528D65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06FEAE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6552BF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00</w:t>
            </w:r>
          </w:p>
        </w:tc>
      </w:tr>
      <w:tr w:rsidR="004A4A55" w:rsidRPr="00E50D83" w14:paraId="50B00330" w14:textId="77777777" w:rsidTr="005A17BA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0BF293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65BC67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LHP000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F9B4CD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6.0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9A0035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7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069BBE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8.0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917B21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2D4FD1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0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5BF2EB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831417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A66D6E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C0DBD8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BEC0DD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8.7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F9BE7E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0DCA4E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9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16E6B5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9D7576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50</w:t>
            </w:r>
          </w:p>
        </w:tc>
      </w:tr>
      <w:tr w:rsidR="004A4A55" w:rsidRPr="00E50D83" w14:paraId="378EA5A2" w14:textId="77777777" w:rsidTr="005A17BA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7721AE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2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53D07F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LHP002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72927E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1.0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6ADD71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1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BE0095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7.0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29275F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D86026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ED565D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170F58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B4697A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3F443C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29A69C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2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E98F55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2C6FA5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C3D685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099465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50</w:t>
            </w:r>
          </w:p>
        </w:tc>
      </w:tr>
      <w:tr w:rsidR="004A4A55" w:rsidRPr="00E50D83" w14:paraId="0689CE4E" w14:textId="77777777" w:rsidTr="005A17BA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750181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3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C7A0E9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CML30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74C59C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2.5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CDF001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2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7D2A48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6.5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CBF6C7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C71C58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7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970CC0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D0DEBE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FDF350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6C5187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807F7C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9.2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A790EA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6F24D1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3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E44E86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5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A55A65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.50</w:t>
            </w:r>
          </w:p>
        </w:tc>
      </w:tr>
      <w:tr w:rsidR="004A4A55" w:rsidRPr="00E50D83" w14:paraId="1116EFA0" w14:textId="77777777" w:rsidTr="005A17BA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BC3251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4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E33F2B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TZISTR117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FB2446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84.0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AB4821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82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FAE46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5.0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18B85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644CDA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8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E514F9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625CC3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8D898B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2.2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E27821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2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2773A2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93.2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8C1265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3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AAB95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7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94C979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3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01E766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3.50</w:t>
            </w:r>
          </w:p>
        </w:tc>
      </w:tr>
      <w:tr w:rsidR="004A4A55" w:rsidRPr="00E50D83" w14:paraId="6DC22F99" w14:textId="77777777" w:rsidTr="005A17BA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F3901D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5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EC6AD9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TZISTR120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CBD728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81.5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09E896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75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2C67CE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0.5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973536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E11756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8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48F2FE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0.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9ECF52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84367C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2B07A5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D0FB31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14.2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414DC1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3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50E5D7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3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8E4531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3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014BB6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4.50</w:t>
            </w:r>
          </w:p>
        </w:tc>
      </w:tr>
      <w:tr w:rsidR="004A4A55" w:rsidRPr="00E50D83" w14:paraId="494F3C6B" w14:textId="77777777" w:rsidTr="005A17BA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A90069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6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81917C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TZSTRI11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B73DFA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78.0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D18A4B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77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B33D6E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5.5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488B2B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0F9ACE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7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B2B4CA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0.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CE8F10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531F06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0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D9E439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153DA5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87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EA9BBE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3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656F5B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6E0420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5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A1192B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6.00</w:t>
            </w:r>
          </w:p>
        </w:tc>
      </w:tr>
      <w:tr w:rsidR="004A4A55" w:rsidRPr="00E50D83" w14:paraId="72594303" w14:textId="77777777" w:rsidTr="005A17BA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CDBEBE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7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1B721E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TZISTR111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F59C60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84.0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7CE08C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80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BF3441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3.0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44497A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C39912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9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D439E2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BD4DC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5D6106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1.2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5FF0BA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4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A30FB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84.7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9E10E2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3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FA732F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9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21BE0D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2.5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84A275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4.50</w:t>
            </w:r>
          </w:p>
        </w:tc>
      </w:tr>
      <w:tr w:rsidR="004A4A55" w:rsidRPr="00E50D83" w14:paraId="50A1B213" w14:textId="77777777" w:rsidTr="005A17BA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6CB922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8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072EB0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TZISTR101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96C78B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81.0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71DC69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77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219BD5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2.5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642599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035C03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7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EDBBA1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0.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43CF7A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7B59CE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0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310F8D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2E5449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73.2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6459FA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2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DC7D0C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B61C29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3.5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6332D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4.00</w:t>
            </w:r>
          </w:p>
        </w:tc>
      </w:tr>
      <w:tr w:rsidR="004A4A55" w:rsidRPr="00E50D83" w14:paraId="38690CAB" w14:textId="77777777" w:rsidTr="005A17BA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39728B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9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EC3110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ZM142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23023D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80.5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19A651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8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0E4831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7.0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F466AE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13E3D3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17DB7D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0.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4C08F9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012BFF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9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01B313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3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3FA6C8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77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EE4069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5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2A02CB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B9E8F5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2AD638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2.00</w:t>
            </w:r>
          </w:p>
        </w:tc>
      </w:tr>
      <w:tr w:rsidR="004A4A55" w:rsidRPr="00E50D83" w14:paraId="11E79A1B" w14:textId="77777777" w:rsidTr="005A17BA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17CC4C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0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0540B8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B.King/142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90CD20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80.5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1A2F40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78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936FEF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4.5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39FAD1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57F959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2.0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058181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461837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2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1BE2DA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23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DA9C1D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A3D2FD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57.2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E1EE3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5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7C26DD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EBF4A9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159AFD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2.00</w:t>
            </w:r>
          </w:p>
        </w:tc>
      </w:tr>
      <w:tr w:rsidR="004A4A55" w:rsidRPr="00E50D83" w14:paraId="701C3DF9" w14:textId="77777777" w:rsidTr="005A17BA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0FA82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B275F8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Hickory/142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64A5E7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0.5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3D5D98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9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3C5F6A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5.5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25657D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B3292E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9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3F8919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7B778C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A60C2D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5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2DFDC6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6D968F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35A890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909A7D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7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83B495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B385AE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00</w:t>
            </w:r>
          </w:p>
        </w:tc>
      </w:tr>
      <w:tr w:rsidR="004A4A55" w:rsidRPr="00E50D83" w14:paraId="203DC628" w14:textId="77777777" w:rsidTr="005A17BA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826A87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2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3D744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Kep/142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A22985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9.5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1FC4D5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3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CF0057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20.0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4CBEE1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439D32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3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F270BD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DBD9E0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4250B3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7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1EB347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D072E0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5.7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D3CB2C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2641FB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BE22B5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5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466281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50</w:t>
            </w:r>
          </w:p>
        </w:tc>
      </w:tr>
      <w:tr w:rsidR="004A4A55" w:rsidRPr="00E50D83" w14:paraId="6B035BE7" w14:textId="77777777" w:rsidTr="005A17BA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E7B775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3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75F5EB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Shesha/142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68204C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75.5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ABDAFA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72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FC7AB9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3.5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FCACC6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7D1028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2.0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E19B68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13CC8F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9B5375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8.7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DD6A3F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41DC4F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65.7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ADB257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7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9FA651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8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BC753A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2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E9F907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2.00</w:t>
            </w:r>
          </w:p>
        </w:tc>
      </w:tr>
      <w:tr w:rsidR="004A4A55" w:rsidRPr="00E50D83" w14:paraId="016DD6A5" w14:textId="77777777" w:rsidTr="005A17BA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E9AF5D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4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F98C20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ZM142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81A5E2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69.0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C58520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69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90F50A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7.0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15675C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2B0F62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0.8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FA1013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476AEA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DD6DD2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0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CAF0D3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8598D6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99.2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44F679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4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B06AA9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6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F892AF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5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2033BE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3.00</w:t>
            </w:r>
          </w:p>
        </w:tc>
      </w:tr>
      <w:tr w:rsidR="004A4A55" w:rsidRPr="00E50D83" w14:paraId="7A05D091" w14:textId="77777777" w:rsidTr="005A17BA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D02A8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5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FBFB18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N.Choice/142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DCB7BD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82.0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819657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76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7168CA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1.0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CDD76A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CDC2AB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9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B1E6B2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EC2CEF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84807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3.2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409B6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95F61D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214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0F8582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5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81B74C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61CE1B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3.5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2CA012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3.50</w:t>
            </w:r>
          </w:p>
        </w:tc>
      </w:tr>
      <w:tr w:rsidR="004A4A55" w:rsidRPr="00E50D83" w14:paraId="6ADD5CDA" w14:textId="77777777" w:rsidTr="005A17BA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1F3898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6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CB0B0A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C.QPM/Z.DPLO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736715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79.5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467269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74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A0018E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1.5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689580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3C4583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2.0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438FA7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0.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EAC412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70CE8A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5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B06277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BE6360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69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F6FBD2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4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2765A1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72BBA0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2.5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94BB2C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3.00</w:t>
            </w:r>
          </w:p>
        </w:tc>
      </w:tr>
      <w:tr w:rsidR="004A4A55" w:rsidRPr="00E50D83" w14:paraId="7F2FC55F" w14:textId="77777777" w:rsidTr="005A17BA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3FF72E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7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FA6D6A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TR-SYN-Y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443CD8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1.5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DF134B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2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F40281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7.0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10FC08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A1B1B2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4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2ADDFF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933B6D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5BC2DB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1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4F0195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FC898B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4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35803A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84E5AB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6BBE98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5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7B8F27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50</w:t>
            </w:r>
          </w:p>
        </w:tc>
      </w:tr>
      <w:tr w:rsidR="004A4A55" w:rsidRPr="00E50D83" w14:paraId="5CF65D16" w14:textId="77777777" w:rsidTr="005A17BA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B3D787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8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60465D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Z. Diplo.BC4C3-W-DT C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781BFA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8.0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D6168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8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2AB7D7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7.0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DBB6E7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04A93E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4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DD6386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3FE7C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AB2D1D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EE5C0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4D054A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2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D0876D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E84C7F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CB8432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9B46C3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00</w:t>
            </w:r>
          </w:p>
        </w:tc>
      </w:tr>
      <w:tr w:rsidR="004A4A55" w:rsidRPr="00E50D83" w14:paraId="76928D93" w14:textId="77777777" w:rsidTr="005A17BA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5E024F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9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8B916E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TZBSTR (Susceptible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56DED5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83.0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AF8239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83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238D51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7.0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F11047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0A41F2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2.6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90A5B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319421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0C7023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4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36A065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B4069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03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6D24F9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6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303531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757AF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3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FAE0E6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2.50</w:t>
            </w:r>
          </w:p>
        </w:tc>
      </w:tr>
      <w:tr w:rsidR="004A4A55" w:rsidRPr="00E50D83" w14:paraId="2203F23D" w14:textId="77777777" w:rsidTr="005A17BA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4E3F2E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lastRenderedPageBreak/>
              <w:t>110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DAAE70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TR-SYN-W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62D9BB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0.0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4782A5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9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6BD81F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6.0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4EF17B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92DBD2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5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07BC7C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D6DFE6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586853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3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A715F7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026817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3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601F82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A5A04E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4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03C79F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5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0DFF32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00</w:t>
            </w:r>
          </w:p>
        </w:tc>
      </w:tr>
      <w:tr w:rsidR="004A4A55" w:rsidRPr="00E50D83" w14:paraId="30931215" w14:textId="77777777" w:rsidTr="005A17BA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70D62B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1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D4F873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DTSTR-W SYN1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4C42E6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85.5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AF3357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85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517CE1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6.5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308959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11EB5B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2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7EDB99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0.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BB58BF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485AE5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3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D3F648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3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9C0200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07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05654F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4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0C6116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F57D95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5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DF88E2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5.00</w:t>
            </w:r>
          </w:p>
        </w:tc>
      </w:tr>
      <w:tr w:rsidR="004A4A55" w:rsidRPr="00E50D83" w14:paraId="02D0FC2E" w14:textId="77777777" w:rsidTr="005A17BA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296A27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12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DA0852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DTSTR-Y SYN1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7E2DCB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7.0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AFB643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2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F0095E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2.0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A463F8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9BEEA6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8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1F09B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C42F7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5D847B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2.7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B02898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1214C1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7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B2F92A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0DC448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2FDA17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CE9FB0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00</w:t>
            </w:r>
          </w:p>
        </w:tc>
      </w:tr>
      <w:tr w:rsidR="004A4A55" w:rsidRPr="00E50D83" w14:paraId="7AB01275" w14:textId="77777777" w:rsidTr="005A17BA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673100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13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CFA0FF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(IWD C3 SYN*2/(White DT STR Syn))-DT C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6038DE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9.0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727B81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1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F9026B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9.0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DE94C5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FE117F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4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F21D5E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5D45BC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492C0C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1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2B72C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DEC211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5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C7B933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18CE1F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A820A6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5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F972A6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.00</w:t>
            </w:r>
          </w:p>
        </w:tc>
      </w:tr>
      <w:tr w:rsidR="004A4A55" w:rsidRPr="00E50D83" w14:paraId="2F145EB5" w14:textId="77777777" w:rsidTr="005A17BA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C10FA2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14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81A0E1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DTSTR-W SYN1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05A836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78.5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12FC9A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77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7189BF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5.5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BE2A26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63AB67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2.3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B35FB7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6BCC65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8CFB28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3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8C1DC6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2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5F128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71.2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5626C5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5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1A4515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2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D91796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3.5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6AB0FC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5.50</w:t>
            </w:r>
          </w:p>
        </w:tc>
      </w:tr>
      <w:tr w:rsidR="004A4A55" w:rsidRPr="00E50D83" w14:paraId="2F849E2D" w14:textId="77777777" w:rsidTr="005A17BA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821135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15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DAF4BA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AMMMZ1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EB2835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6.5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7272A3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7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A4BAF2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7.0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A4A6B0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9B806E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9AFBA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B489D6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18A69F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1.7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BCC700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2B2F69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4.2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C6792D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23AFBC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196C08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5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52333E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50</w:t>
            </w:r>
          </w:p>
        </w:tc>
      </w:tr>
      <w:tr w:rsidR="004A4A55" w:rsidRPr="00E50D83" w14:paraId="7760CA51" w14:textId="77777777" w:rsidTr="005A17BA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B4F739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16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7CF522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(TZEOMP5C7/TZECOMP3DTC2) C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D518BB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75.0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228FAF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75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EEE692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7.0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103925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6D0C92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2.3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88057E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47A56B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A1A9E7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4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FFC6F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8055C8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89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67BD02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4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CAF062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2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74C6B3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4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F7BED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5.00</w:t>
            </w:r>
          </w:p>
        </w:tc>
      </w:tr>
      <w:tr w:rsidR="004A4A55" w:rsidRPr="00E50D83" w14:paraId="60557672" w14:textId="77777777" w:rsidTr="005A17BA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3E76A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17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5A5D1A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(TZL COMP1-W C6*2/(White DT STR Syn))-DT C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B27B06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5.0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26611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6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673C8A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8.0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8A7923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56090F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4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A65A05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D835ED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99A335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17077C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871B1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2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26B1FE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875468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BE12A3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5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DDF6E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00</w:t>
            </w:r>
          </w:p>
        </w:tc>
      </w:tr>
      <w:tr w:rsidR="004A4A55" w:rsidRPr="00E50D83" w14:paraId="7112C34A" w14:textId="77777777" w:rsidTr="005A17BA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ADE9BA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18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EC5725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ZCOM1/ZDPSYN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D7E05D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4.0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C712EC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9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2DB7FB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2.0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F806A1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231E70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1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538141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92A143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414A8D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5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D5DA71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29E503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1.2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437443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D015D2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E1C6EC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9916F7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00</w:t>
            </w:r>
          </w:p>
        </w:tc>
      </w:tr>
      <w:tr w:rsidR="004A4A55" w:rsidRPr="00E50D83" w14:paraId="025A0EF8" w14:textId="77777777" w:rsidTr="005A17BA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DAEB9C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19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8DB815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Colorado/142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DBD392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87.5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506EFD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89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BECFEF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8.5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3BA637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647422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2.0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C80242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0.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0B89DF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B51F6E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3.7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839CB1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2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1F3B6C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75.2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37614B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2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9C69E3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971C2D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3.5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20EE12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5.00</w:t>
            </w:r>
          </w:p>
        </w:tc>
      </w:tr>
      <w:tr w:rsidR="004A4A55" w:rsidRPr="00E50D83" w14:paraId="1F7D45C9" w14:textId="77777777" w:rsidTr="005A17BA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FCFF2F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20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D685AB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.Pearl/DT-STR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D2C890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3.5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65152E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4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EA4986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7.0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135BEA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BA0FBA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3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FA25BE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86B553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E7200C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3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C53F9A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25EF9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1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64EB8A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ACE0C0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7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371ADC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5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0E6675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00</w:t>
            </w:r>
          </w:p>
        </w:tc>
      </w:tr>
      <w:tr w:rsidR="004A4A55" w:rsidRPr="00E50D83" w14:paraId="0257161B" w14:textId="77777777" w:rsidTr="005A17BA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EAFB1A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21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AFC813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Z.diplo-BC4-C3-W/DOGONA-1/Z.diplo-BC4-C3-W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9B3A25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81.0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1294F5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83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E9239E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8.5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08291C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1DE04D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2.3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32CE9A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2CC19D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0C6B70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1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82ABDD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0800A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12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0D9F19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6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9D3DF3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5E7223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3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4D80E8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3.50</w:t>
            </w:r>
          </w:p>
        </w:tc>
      </w:tr>
      <w:tr w:rsidR="004A4A55" w:rsidRPr="00E50D83" w14:paraId="363F4560" w14:textId="77777777" w:rsidTr="005A17BA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F7CAC5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22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2AD3E9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NC.QPM/DT-STR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109B83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1.5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2AD2D3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1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E6A126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6.5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C10700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363676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2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D40DD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236A5C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B43E4A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2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C661E5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A64CD6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4.2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DE5B87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69FCD9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15CA28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5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F91248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00</w:t>
            </w:r>
          </w:p>
        </w:tc>
      </w:tr>
      <w:tr w:rsidR="004A4A55" w:rsidRPr="00E50D83" w14:paraId="2C7A3099" w14:textId="77777777" w:rsidTr="005A17BA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5538F6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23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76FAFA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ZM1421/DT-STR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8718D9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77.0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D0F003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76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9458E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6.0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22E656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EB6456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2.3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74EAB7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5D6685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32AF57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0.7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7D9131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3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37F6EC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93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08615A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2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8B7437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9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F6367F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2.5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95A22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6.00</w:t>
            </w:r>
          </w:p>
        </w:tc>
      </w:tr>
      <w:tr w:rsidR="004A4A55" w:rsidRPr="00E50D83" w14:paraId="48BDF667" w14:textId="77777777" w:rsidTr="005A17BA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A7182D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24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5751D6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DTSTR-Y SYN1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EB504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78.5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730C28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74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A63100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2.5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B29800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7E3162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2.2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396055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316DBA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0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4B5209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3.7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96F876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5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C6B4DD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78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154EA3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2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76A093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FB0DAD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3.5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48A3BA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3.50</w:t>
            </w:r>
          </w:p>
        </w:tc>
      </w:tr>
      <w:tr w:rsidR="004A4A55" w:rsidRPr="00E50D83" w14:paraId="534FE11F" w14:textId="77777777" w:rsidTr="005A17BA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A2B379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25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CBEB92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(2*TZECOMP3DT/WhiteDTSTRSYN) C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1905DF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69.0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0320F1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78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138ABA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25.5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BDDEDC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1B56DD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7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E05E49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0.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8DF5FB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226166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12.2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FF36E9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2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EA4C9B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89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89A67B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6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C4A429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DA8CD1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2.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58F230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5.50</w:t>
            </w:r>
          </w:p>
        </w:tc>
      </w:tr>
      <w:tr w:rsidR="004A4A55" w:rsidRPr="00E50D83" w14:paraId="695BA4A8" w14:textId="77777777" w:rsidTr="005A17BA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7C3941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26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AD4808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ZM1423/Z.DLO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B13771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4.5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A8D067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5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4FDE0D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  <w:t>17.0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06825E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C454B2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F216F2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66F312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87B303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3.2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EB39C8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147044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4.2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23CCE6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78787D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B2FA38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5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3639FF" w14:textId="77777777" w:rsidR="00E50D83" w:rsidRPr="00E50D83" w:rsidRDefault="00E50D83" w:rsidP="00E50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A" w:eastAsia="en-ZA"/>
              </w:rPr>
            </w:pPr>
            <w:r w:rsidRPr="00E50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00</w:t>
            </w:r>
          </w:p>
        </w:tc>
      </w:tr>
      <w:bookmarkEnd w:id="0"/>
      <w:bookmarkEnd w:id="1"/>
    </w:tbl>
    <w:p w14:paraId="1C3B1DDE" w14:textId="09C74F41" w:rsidR="00E50D83" w:rsidRDefault="00E50D83">
      <w:pPr>
        <w:rPr>
          <w:lang w:val="en-US"/>
        </w:rPr>
      </w:pPr>
    </w:p>
    <w:p w14:paraId="3E382A75" w14:textId="54C38949" w:rsidR="000251DE" w:rsidRDefault="000251DE">
      <w:pPr>
        <w:rPr>
          <w:lang w:val="en-US"/>
        </w:rPr>
      </w:pPr>
    </w:p>
    <w:p w14:paraId="6C7688D6" w14:textId="1A6C7959" w:rsidR="000251DE" w:rsidRDefault="000251DE">
      <w:pPr>
        <w:rPr>
          <w:lang w:val="en-US"/>
        </w:rPr>
      </w:pPr>
    </w:p>
    <w:p w14:paraId="4E780BB2" w14:textId="6E6586A0" w:rsidR="000251DE" w:rsidRDefault="000251DE">
      <w:pPr>
        <w:rPr>
          <w:lang w:val="en-US"/>
        </w:rPr>
      </w:pPr>
    </w:p>
    <w:p w14:paraId="47EA9598" w14:textId="0D79D099" w:rsidR="000251DE" w:rsidRDefault="000251DE">
      <w:pPr>
        <w:rPr>
          <w:lang w:val="en-US"/>
        </w:rPr>
      </w:pPr>
    </w:p>
    <w:p w14:paraId="15443209" w14:textId="74403C70" w:rsidR="000251DE" w:rsidRDefault="000251DE">
      <w:pPr>
        <w:rPr>
          <w:lang w:val="en-US"/>
        </w:rPr>
      </w:pPr>
    </w:p>
    <w:p w14:paraId="5F5B853A" w14:textId="5512FBAE" w:rsidR="000251DE" w:rsidRDefault="000251DE">
      <w:pPr>
        <w:rPr>
          <w:lang w:val="en-US"/>
        </w:rPr>
      </w:pPr>
    </w:p>
    <w:p w14:paraId="544E147B" w14:textId="77777777" w:rsidR="000251DE" w:rsidRPr="00E50D83" w:rsidRDefault="000251DE">
      <w:pPr>
        <w:rPr>
          <w:lang w:val="en-US"/>
        </w:rPr>
      </w:pPr>
    </w:p>
    <w:sectPr w:rsidR="000251DE" w:rsidRPr="00E50D83" w:rsidSect="00E50D8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QwMDe3MDa3NDCzNDVR0lEKTi0uzszPAykwrAUASzbqSywAAAA="/>
  </w:docVars>
  <w:rsids>
    <w:rsidRoot w:val="00E50D83"/>
    <w:rsid w:val="000251DE"/>
    <w:rsid w:val="001C5BF7"/>
    <w:rsid w:val="003326EA"/>
    <w:rsid w:val="004A4A55"/>
    <w:rsid w:val="005A17BA"/>
    <w:rsid w:val="00E50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6A6D74"/>
  <w15:chartTrackingRefBased/>
  <w15:docId w15:val="{BA436332-ACEE-4436-ABC9-963AAEDE7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0D8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50D8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50D83"/>
    <w:rPr>
      <w:color w:val="954F72"/>
      <w:u w:val="single"/>
    </w:rPr>
  </w:style>
  <w:style w:type="paragraph" w:customStyle="1" w:styleId="msonormal0">
    <w:name w:val="msonormal"/>
    <w:basedOn w:val="Normal"/>
    <w:rsid w:val="00E50D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ZA" w:eastAsia="en-ZA"/>
    </w:rPr>
  </w:style>
  <w:style w:type="paragraph" w:customStyle="1" w:styleId="xl65">
    <w:name w:val="xl65"/>
    <w:basedOn w:val="Normal"/>
    <w:rsid w:val="00E50D8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val="en-ZA" w:eastAsia="en-ZA"/>
    </w:rPr>
  </w:style>
  <w:style w:type="paragraph" w:customStyle="1" w:styleId="xl66">
    <w:name w:val="xl66"/>
    <w:basedOn w:val="Normal"/>
    <w:rsid w:val="00E50D83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val="en-ZA" w:eastAsia="en-ZA"/>
    </w:rPr>
  </w:style>
  <w:style w:type="paragraph" w:customStyle="1" w:styleId="xl67">
    <w:name w:val="xl67"/>
    <w:basedOn w:val="Normal"/>
    <w:rsid w:val="00E50D83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val="en-ZA" w:eastAsia="en-ZA"/>
    </w:rPr>
  </w:style>
  <w:style w:type="paragraph" w:customStyle="1" w:styleId="xl68">
    <w:name w:val="xl68"/>
    <w:basedOn w:val="Normal"/>
    <w:rsid w:val="00E50D83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val="en-ZA" w:eastAsia="en-ZA"/>
    </w:rPr>
  </w:style>
  <w:style w:type="paragraph" w:customStyle="1" w:styleId="xl69">
    <w:name w:val="xl69"/>
    <w:basedOn w:val="Normal"/>
    <w:rsid w:val="00E50D8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ZA" w:eastAsia="en-ZA"/>
    </w:rPr>
  </w:style>
  <w:style w:type="paragraph" w:customStyle="1" w:styleId="xl70">
    <w:name w:val="xl70"/>
    <w:basedOn w:val="Normal"/>
    <w:rsid w:val="00E50D8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en-ZA" w:eastAsia="en-ZA"/>
    </w:rPr>
  </w:style>
  <w:style w:type="paragraph" w:customStyle="1" w:styleId="xl71">
    <w:name w:val="xl71"/>
    <w:basedOn w:val="Normal"/>
    <w:rsid w:val="00E50D8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val="en-ZA"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64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4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0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1756</Words>
  <Characters>10012</Characters>
  <Application>Microsoft Office Word</Application>
  <DocSecurity>0</DocSecurity>
  <Lines>83</Lines>
  <Paragraphs>23</Paragraphs>
  <ScaleCrop>false</ScaleCrop>
  <Company/>
  <LinksUpToDate>false</LinksUpToDate>
  <CharactersWithSpaces>11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ou Dossa (220112691)</dc:creator>
  <cp:keywords/>
  <dc:description/>
  <cp:lastModifiedBy>Nanou Dossa (220112691)</cp:lastModifiedBy>
  <cp:revision>8</cp:revision>
  <dcterms:created xsi:type="dcterms:W3CDTF">2024-05-24T06:38:00Z</dcterms:created>
  <dcterms:modified xsi:type="dcterms:W3CDTF">2024-05-24T07:06:00Z</dcterms:modified>
</cp:coreProperties>
</file>